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F1143" w14:textId="1EA1B463" w:rsidR="00156C80" w:rsidRPr="00156C80" w:rsidRDefault="00156C80" w:rsidP="00156C80">
      <w:pPr>
        <w:pStyle w:val="MDPI62backmatter"/>
        <w:spacing w:before="240" w:line="360" w:lineRule="auto"/>
        <w:ind w:left="0"/>
        <w:rPr>
          <w:rFonts w:asciiTheme="majorBidi" w:hAnsiTheme="majorBidi" w:cstheme="majorBidi"/>
          <w:sz w:val="24"/>
          <w:szCs w:val="24"/>
          <w:u w:val="single"/>
        </w:rPr>
      </w:pPr>
      <w:r w:rsidRPr="00156C80">
        <w:rPr>
          <w:rFonts w:asciiTheme="majorBidi" w:hAnsiTheme="majorBidi" w:cstheme="majorBidi"/>
          <w:b/>
          <w:sz w:val="24"/>
          <w:szCs w:val="24"/>
          <w:u w:val="single"/>
        </w:rPr>
        <w:t xml:space="preserve">Supplementary Figures: </w:t>
      </w:r>
    </w:p>
    <w:p w14:paraId="12DD6D97" w14:textId="77777777" w:rsidR="00156C80" w:rsidRDefault="00156C80" w:rsidP="004611B8">
      <w:pPr>
        <w:pStyle w:val="MDPI62backmatter"/>
        <w:spacing w:before="240" w:line="360" w:lineRule="auto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1B524C58" w14:textId="4CFD0EE3" w:rsidR="00156C80" w:rsidRDefault="00156C80" w:rsidP="00156C80">
      <w:pPr>
        <w:pStyle w:val="MDPI51figurecaption"/>
        <w:spacing w:line="360" w:lineRule="auto"/>
        <w:ind w:left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Pr="00984914">
        <w:rPr>
          <w:rFonts w:asciiTheme="majorBidi" w:hAnsiTheme="majorBidi" w:cstheme="majorBidi"/>
          <w:b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1</w:t>
      </w:r>
      <w:r w:rsidRPr="00984914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984914">
        <w:rPr>
          <w:rFonts w:asciiTheme="majorBidi" w:hAnsiTheme="majorBidi" w:cstheme="majorBidi"/>
          <w:sz w:val="24"/>
          <w:szCs w:val="24"/>
        </w:rPr>
        <w:t xml:space="preserve">Traditional Hyrax expander versus innovative expander. </w:t>
      </w:r>
      <w:r w:rsidRPr="00984914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Pr="00984914">
        <w:rPr>
          <w:rFonts w:asciiTheme="majorBidi" w:hAnsiTheme="majorBidi" w:cstheme="majorBidi"/>
          <w:sz w:val="24"/>
          <w:szCs w:val="24"/>
        </w:rPr>
        <w:t xml:space="preserve"> Traditional Hyrax expander activated manually with a key. </w:t>
      </w:r>
      <w:r w:rsidRPr="00984914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Pr="00984914">
        <w:rPr>
          <w:rFonts w:asciiTheme="majorBidi" w:hAnsiTheme="majorBidi" w:cstheme="majorBidi"/>
          <w:sz w:val="24"/>
          <w:szCs w:val="24"/>
        </w:rPr>
        <w:t xml:space="preserve"> Innovative expander activated with an electronic key, featuring a unique capability for asymmetric expansion. Concept design of the innovative expander. Three keyholes and a metal arms attached to the teeth. The internal structure illustrates the spring and the slot guiding block movement during activation.</w:t>
      </w:r>
    </w:p>
    <w:p w14:paraId="2CEA73D8" w14:textId="46994B82" w:rsidR="00156C80" w:rsidRPr="00984914" w:rsidRDefault="00156C80" w:rsidP="00156C80">
      <w:pPr>
        <w:pStyle w:val="MDPI51figurecaption"/>
        <w:spacing w:line="360" w:lineRule="auto"/>
        <w:ind w:left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Pr="00984914">
        <w:rPr>
          <w:rFonts w:asciiTheme="majorBidi" w:hAnsiTheme="majorBidi" w:cstheme="majorBidi"/>
          <w:b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2</w:t>
      </w:r>
      <w:r w:rsidRPr="00984914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984914">
        <w:rPr>
          <w:rFonts w:asciiTheme="majorBidi" w:hAnsiTheme="majorBidi" w:cstheme="majorBidi"/>
          <w:sz w:val="24"/>
          <w:szCs w:val="24"/>
        </w:rPr>
        <w:t xml:space="preserve">Outer vertical section of the innovative expander. </w:t>
      </w:r>
      <w:r w:rsidRPr="00984914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Pr="00984914">
        <w:rPr>
          <w:rFonts w:asciiTheme="majorBidi" w:hAnsiTheme="majorBidi" w:cstheme="majorBidi"/>
          <w:sz w:val="24"/>
          <w:szCs w:val="24"/>
        </w:rPr>
        <w:t xml:space="preserve"> (a) dotted line indicating section plane; (b) keyhole; (c) metal arm transferring force to the jaw. </w:t>
      </w:r>
      <w:r w:rsidRPr="00984914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Pr="00984914">
        <w:rPr>
          <w:rFonts w:asciiTheme="majorBidi" w:hAnsiTheme="majorBidi" w:cstheme="majorBidi"/>
          <w:sz w:val="24"/>
          <w:szCs w:val="24"/>
        </w:rPr>
        <w:t xml:space="preserve"> Internal view corresponding to section A: (a–c) keyholes, (d) recoil springs, (e) slots permitting block movement after activation, (f) rounded contour of the device preventing food accumulation.</w:t>
      </w:r>
    </w:p>
    <w:p w14:paraId="523921DC" w14:textId="77777777" w:rsidR="00156C80" w:rsidRDefault="00156C80" w:rsidP="004611B8">
      <w:pPr>
        <w:pStyle w:val="MDPI62backmatter"/>
        <w:spacing w:before="240" w:line="360" w:lineRule="auto"/>
        <w:ind w:left="0"/>
        <w:rPr>
          <w:rFonts w:asciiTheme="majorBidi" w:hAnsiTheme="majorBidi" w:cstheme="majorBidi"/>
          <w:b/>
          <w:sz w:val="24"/>
          <w:szCs w:val="24"/>
        </w:rPr>
      </w:pPr>
    </w:p>
    <w:p w14:paraId="579F6067" w14:textId="53C1F0A1" w:rsidR="004611B8" w:rsidRPr="00156C80" w:rsidRDefault="004611B8" w:rsidP="004611B8">
      <w:pPr>
        <w:pStyle w:val="MDPI62backmatter"/>
        <w:spacing w:before="240" w:line="360" w:lineRule="auto"/>
        <w:ind w:left="0"/>
        <w:rPr>
          <w:rFonts w:asciiTheme="majorBidi" w:hAnsiTheme="majorBidi" w:cstheme="majorBidi"/>
          <w:sz w:val="24"/>
          <w:szCs w:val="24"/>
          <w:u w:val="single"/>
        </w:rPr>
      </w:pPr>
      <w:r w:rsidRPr="00156C80">
        <w:rPr>
          <w:rFonts w:asciiTheme="majorBidi" w:hAnsiTheme="majorBidi" w:cstheme="majorBidi"/>
          <w:b/>
          <w:sz w:val="24"/>
          <w:szCs w:val="24"/>
          <w:u w:val="single"/>
        </w:rPr>
        <w:t xml:space="preserve">Supplementary </w:t>
      </w:r>
      <w:r w:rsidR="00156C80" w:rsidRPr="00156C80">
        <w:rPr>
          <w:rFonts w:asciiTheme="majorBidi" w:hAnsiTheme="majorBidi" w:cstheme="majorBidi"/>
          <w:b/>
          <w:sz w:val="24"/>
          <w:szCs w:val="24"/>
          <w:u w:val="single"/>
        </w:rPr>
        <w:t>Videos</w:t>
      </w:r>
      <w:r w:rsidRPr="00156C80">
        <w:rPr>
          <w:rFonts w:asciiTheme="majorBidi" w:hAnsiTheme="majorBidi" w:cstheme="majorBidi"/>
          <w:b/>
          <w:sz w:val="24"/>
          <w:szCs w:val="24"/>
          <w:u w:val="single"/>
        </w:rPr>
        <w:t xml:space="preserve">: </w:t>
      </w:r>
    </w:p>
    <w:p w14:paraId="002556AA" w14:textId="2F6E85A4" w:rsidR="0065316B" w:rsidRPr="0065316B" w:rsidRDefault="0065316B" w:rsidP="0065316B">
      <w:pPr>
        <w:pStyle w:val="MDPI62backmatter"/>
        <w:spacing w:before="240" w:line="360" w:lineRule="auto"/>
        <w:ind w:left="0"/>
        <w:rPr>
          <w:rFonts w:asciiTheme="majorBidi" w:hAnsiTheme="majorBidi" w:cstheme="majorBidi"/>
          <w:sz w:val="24"/>
          <w:szCs w:val="24"/>
        </w:rPr>
      </w:pPr>
      <w:r w:rsidRPr="0065316B">
        <w:rPr>
          <w:rFonts w:asciiTheme="majorBidi" w:hAnsiTheme="majorBidi" w:cstheme="majorBidi"/>
          <w:b/>
          <w:bCs/>
          <w:sz w:val="24"/>
          <w:szCs w:val="24"/>
        </w:rPr>
        <w:t>Supplementary Video 1.</w:t>
      </w:r>
      <w:r w:rsidRPr="0065316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cclusal</w:t>
      </w:r>
      <w:r w:rsidRPr="0065316B">
        <w:rPr>
          <w:rFonts w:asciiTheme="majorBidi" w:hAnsiTheme="majorBidi" w:cstheme="majorBidi"/>
          <w:sz w:val="24"/>
          <w:szCs w:val="24"/>
        </w:rPr>
        <w:t>-view finite element simulation demonstrating symmetrical expansion following activation of the central keyhole.</w:t>
      </w:r>
    </w:p>
    <w:p w14:paraId="00C49F25" w14:textId="3F5F2223" w:rsidR="0065316B" w:rsidRPr="0065316B" w:rsidRDefault="0065316B" w:rsidP="0065316B">
      <w:pPr>
        <w:pStyle w:val="MDPI62backmatter"/>
        <w:spacing w:before="240" w:line="360" w:lineRule="auto"/>
        <w:ind w:left="0"/>
        <w:rPr>
          <w:rFonts w:asciiTheme="majorBidi" w:hAnsiTheme="majorBidi" w:cstheme="majorBidi"/>
          <w:sz w:val="24"/>
          <w:szCs w:val="24"/>
        </w:rPr>
      </w:pPr>
      <w:r w:rsidRPr="0065316B">
        <w:rPr>
          <w:rFonts w:asciiTheme="majorBidi" w:hAnsiTheme="majorBidi" w:cstheme="majorBidi"/>
          <w:b/>
          <w:bCs/>
          <w:sz w:val="24"/>
          <w:szCs w:val="24"/>
        </w:rPr>
        <w:t>Supplementary Video 2.</w:t>
      </w:r>
      <w:r w:rsidRPr="0065316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cclusal</w:t>
      </w:r>
      <w:r w:rsidRPr="0065316B">
        <w:rPr>
          <w:rFonts w:asciiTheme="majorBidi" w:hAnsiTheme="majorBidi" w:cstheme="majorBidi"/>
          <w:sz w:val="24"/>
          <w:szCs w:val="24"/>
        </w:rPr>
        <w:t>-view finite element simulation demonstrating left-sided asymmetrical expansion following activation of the left keyhole.</w:t>
      </w:r>
    </w:p>
    <w:p w14:paraId="651D0BA1" w14:textId="14CCF78A" w:rsidR="0065316B" w:rsidRPr="0065316B" w:rsidRDefault="0065316B" w:rsidP="0065316B">
      <w:pPr>
        <w:pStyle w:val="MDPI62backmatter"/>
        <w:spacing w:before="240" w:line="360" w:lineRule="auto"/>
        <w:ind w:left="0"/>
        <w:rPr>
          <w:rFonts w:asciiTheme="majorBidi" w:hAnsiTheme="majorBidi" w:cstheme="majorBidi"/>
          <w:sz w:val="24"/>
          <w:szCs w:val="24"/>
        </w:rPr>
      </w:pPr>
      <w:r w:rsidRPr="0065316B">
        <w:rPr>
          <w:rFonts w:asciiTheme="majorBidi" w:hAnsiTheme="majorBidi" w:cstheme="majorBidi"/>
          <w:b/>
          <w:bCs/>
          <w:sz w:val="24"/>
          <w:szCs w:val="24"/>
        </w:rPr>
        <w:t>Supplementary Video 3.</w:t>
      </w:r>
      <w:r w:rsidRPr="0065316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cclusal</w:t>
      </w:r>
      <w:r w:rsidRPr="0065316B">
        <w:rPr>
          <w:rFonts w:asciiTheme="majorBidi" w:hAnsiTheme="majorBidi" w:cstheme="majorBidi"/>
          <w:sz w:val="24"/>
          <w:szCs w:val="24"/>
        </w:rPr>
        <w:t>-view finite element simulation demonstrating right-sided asymmetrical expansion following activation of the right keyhole.</w:t>
      </w:r>
    </w:p>
    <w:sectPr w:rsidR="0065316B" w:rsidRPr="00653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B8"/>
    <w:rsid w:val="0000575C"/>
    <w:rsid w:val="0005046D"/>
    <w:rsid w:val="0006208D"/>
    <w:rsid w:val="000955E5"/>
    <w:rsid w:val="000A08C0"/>
    <w:rsid w:val="000A2826"/>
    <w:rsid w:val="001427A2"/>
    <w:rsid w:val="00142805"/>
    <w:rsid w:val="00156C80"/>
    <w:rsid w:val="001B1E7E"/>
    <w:rsid w:val="001C2B60"/>
    <w:rsid w:val="001D66A7"/>
    <w:rsid w:val="001E770E"/>
    <w:rsid w:val="001F08A6"/>
    <w:rsid w:val="002062B3"/>
    <w:rsid w:val="00213652"/>
    <w:rsid w:val="002513F7"/>
    <w:rsid w:val="00265336"/>
    <w:rsid w:val="00271C72"/>
    <w:rsid w:val="002D5C1B"/>
    <w:rsid w:val="00306530"/>
    <w:rsid w:val="00344926"/>
    <w:rsid w:val="00345CF2"/>
    <w:rsid w:val="0035096C"/>
    <w:rsid w:val="0041485C"/>
    <w:rsid w:val="004611B8"/>
    <w:rsid w:val="00466CE5"/>
    <w:rsid w:val="00481042"/>
    <w:rsid w:val="004A0DB7"/>
    <w:rsid w:val="004F1365"/>
    <w:rsid w:val="005320ED"/>
    <w:rsid w:val="005404F3"/>
    <w:rsid w:val="00542834"/>
    <w:rsid w:val="006138E1"/>
    <w:rsid w:val="00631443"/>
    <w:rsid w:val="00640368"/>
    <w:rsid w:val="00650141"/>
    <w:rsid w:val="0065316B"/>
    <w:rsid w:val="006546D6"/>
    <w:rsid w:val="00660E4F"/>
    <w:rsid w:val="006C5943"/>
    <w:rsid w:val="006D6419"/>
    <w:rsid w:val="006D7E8E"/>
    <w:rsid w:val="00763DCF"/>
    <w:rsid w:val="007A080B"/>
    <w:rsid w:val="007C654B"/>
    <w:rsid w:val="0083410C"/>
    <w:rsid w:val="00870759"/>
    <w:rsid w:val="008A09E6"/>
    <w:rsid w:val="00912942"/>
    <w:rsid w:val="00920356"/>
    <w:rsid w:val="0093250C"/>
    <w:rsid w:val="00936D3A"/>
    <w:rsid w:val="0095684D"/>
    <w:rsid w:val="00957C57"/>
    <w:rsid w:val="00974626"/>
    <w:rsid w:val="00991FE6"/>
    <w:rsid w:val="009A2E12"/>
    <w:rsid w:val="009A58E2"/>
    <w:rsid w:val="009B3A61"/>
    <w:rsid w:val="00A0396C"/>
    <w:rsid w:val="00A42DF1"/>
    <w:rsid w:val="00A545C0"/>
    <w:rsid w:val="00A63A5B"/>
    <w:rsid w:val="00B31555"/>
    <w:rsid w:val="00BD2810"/>
    <w:rsid w:val="00C05301"/>
    <w:rsid w:val="00C661C0"/>
    <w:rsid w:val="00C77926"/>
    <w:rsid w:val="00D01F5A"/>
    <w:rsid w:val="00D30FC7"/>
    <w:rsid w:val="00D31C48"/>
    <w:rsid w:val="00D508B2"/>
    <w:rsid w:val="00D73533"/>
    <w:rsid w:val="00DC7F01"/>
    <w:rsid w:val="00E06C39"/>
    <w:rsid w:val="00E21D1B"/>
    <w:rsid w:val="00E44E93"/>
    <w:rsid w:val="00E47CD5"/>
    <w:rsid w:val="00E930CB"/>
    <w:rsid w:val="00EC3A6F"/>
    <w:rsid w:val="00ED1F33"/>
    <w:rsid w:val="00EF6191"/>
    <w:rsid w:val="00F04165"/>
    <w:rsid w:val="00F217AB"/>
    <w:rsid w:val="00F24F81"/>
    <w:rsid w:val="00F376B1"/>
    <w:rsid w:val="00F6675D"/>
    <w:rsid w:val="00F70CA0"/>
    <w:rsid w:val="00F81324"/>
    <w:rsid w:val="00F93A22"/>
    <w:rsid w:val="00FA07DF"/>
    <w:rsid w:val="00FC7E01"/>
    <w:rsid w:val="00FD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5B0CE"/>
  <w15:chartTrackingRefBased/>
  <w15:docId w15:val="{32D66D71-4C13-2447-8ED5-1C44471B3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1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1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1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1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1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1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1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1B8"/>
    <w:rPr>
      <w:b/>
      <w:bCs/>
      <w:smallCaps/>
      <w:color w:val="0F4761" w:themeColor="accent1" w:themeShade="BF"/>
      <w:spacing w:val="5"/>
    </w:rPr>
  </w:style>
  <w:style w:type="paragraph" w:customStyle="1" w:styleId="MDPI62backmatter">
    <w:name w:val="MDPI_6.2_back_matter"/>
    <w:qFormat/>
    <w:rsid w:val="004611B8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51figurecaption">
    <w:name w:val="MDPI_5.1_figure_caption"/>
    <w:qFormat/>
    <w:rsid w:val="00156C80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Alhazmi</dc:creator>
  <cp:keywords/>
  <dc:description/>
  <cp:lastModifiedBy>nora.alhazmi2012@gmail.com</cp:lastModifiedBy>
  <cp:revision>3</cp:revision>
  <dcterms:created xsi:type="dcterms:W3CDTF">2025-09-22T09:31:00Z</dcterms:created>
  <dcterms:modified xsi:type="dcterms:W3CDTF">2025-12-08T18:41:00Z</dcterms:modified>
</cp:coreProperties>
</file>